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70B" w:rsidRDefault="00C8670B" w:rsidP="00C8670B">
      <w:pPr>
        <w:tabs>
          <w:tab w:val="left" w:pos="5103"/>
        </w:tabs>
        <w:spacing w:line="480" w:lineRule="auto"/>
        <w:rPr>
          <w:rFonts w:ascii="Times New Roman" w:hAnsi="Times New Roman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</w:rPr>
        <w:t>Supplementary Table 3.</w:t>
      </w:r>
      <w:proofErr w:type="gramEnd"/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 xml:space="preserve">All identified canonical pathways of </w:t>
      </w:r>
      <w:proofErr w:type="spellStart"/>
      <w:r>
        <w:rPr>
          <w:rFonts w:ascii="Times New Roman" w:hAnsi="Times New Roman"/>
        </w:rPr>
        <w:t>calgranulin</w:t>
      </w:r>
      <w:proofErr w:type="spellEnd"/>
      <w:r>
        <w:rPr>
          <w:rFonts w:ascii="Times New Roman" w:hAnsi="Times New Roman"/>
        </w:rPr>
        <w:t xml:space="preserve"> B-interacting proteins determined using IPA.</w:t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77"/>
        <w:gridCol w:w="976"/>
        <w:gridCol w:w="850"/>
        <w:gridCol w:w="1290"/>
        <w:gridCol w:w="9005"/>
      </w:tblGrid>
      <w:tr w:rsidR="00830A28" w:rsidRPr="003B6794" w:rsidTr="00D61D5D">
        <w:trPr>
          <w:trHeight w:val="20"/>
        </w:trPr>
        <w:tc>
          <w:tcPr>
            <w:tcW w:w="1064" w:type="pct"/>
            <w:tcBorders>
              <w:top w:val="single" w:sz="12" w:space="0" w:color="000000"/>
              <w:left w:val="nil"/>
              <w:bottom w:val="thinThickSmallGap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Ingenuity Canonical Pathways</w:t>
            </w:r>
          </w:p>
        </w:tc>
        <w:tc>
          <w:tcPr>
            <w:tcW w:w="317" w:type="pct"/>
            <w:tcBorders>
              <w:top w:val="single" w:sz="12" w:space="0" w:color="000000"/>
              <w:left w:val="nil"/>
              <w:bottom w:val="thinThickSmallGap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A6FA6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-log</w:t>
            </w:r>
          </w:p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(p-value)</w:t>
            </w:r>
          </w:p>
        </w:tc>
        <w:tc>
          <w:tcPr>
            <w:tcW w:w="276" w:type="pct"/>
            <w:tcBorders>
              <w:top w:val="single" w:sz="12" w:space="0" w:color="000000"/>
              <w:left w:val="nil"/>
              <w:bottom w:val="thinThickSmallGap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830A2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19" w:type="pct"/>
            <w:tcBorders>
              <w:top w:val="single" w:sz="12" w:space="0" w:color="000000"/>
              <w:left w:val="nil"/>
              <w:bottom w:val="thinThickSmallGap" w:sz="12" w:space="0" w:color="auto"/>
              <w:right w:val="nil"/>
            </w:tcBorders>
          </w:tcPr>
          <w:p w:rsidR="00CA3BDE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30A28">
              <w:rPr>
                <w:rFonts w:ascii="Times New Roman" w:hAnsi="Times New Roman" w:cs="Times New Roman"/>
                <w:b/>
                <w:sz w:val="22"/>
              </w:rPr>
              <w:t>-log(B-H</w:t>
            </w:r>
          </w:p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30A28">
              <w:rPr>
                <w:rFonts w:ascii="Times New Roman" w:hAnsi="Times New Roman" w:cs="Times New Roman"/>
                <w:b/>
                <w:sz w:val="22"/>
              </w:rPr>
              <w:t>p-value)</w:t>
            </w:r>
          </w:p>
        </w:tc>
        <w:tc>
          <w:tcPr>
            <w:tcW w:w="2924" w:type="pct"/>
            <w:tcBorders>
              <w:top w:val="single" w:sz="12" w:space="0" w:color="000000"/>
              <w:left w:val="nil"/>
              <w:bottom w:val="thinThickSmallGap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olecule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thinThickSmallGap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IF2 Signaling</w:t>
            </w:r>
          </w:p>
        </w:tc>
        <w:tc>
          <w:tcPr>
            <w:tcW w:w="317" w:type="pct"/>
            <w:tcBorders>
              <w:top w:val="thinThickSmallGap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4E01</w:t>
            </w:r>
          </w:p>
        </w:tc>
        <w:tc>
          <w:tcPr>
            <w:tcW w:w="276" w:type="pct"/>
            <w:tcBorders>
              <w:top w:val="thinThickSmallGap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2E-01</w:t>
            </w:r>
          </w:p>
        </w:tc>
        <w:tc>
          <w:tcPr>
            <w:tcW w:w="419" w:type="pct"/>
            <w:tcBorders>
              <w:top w:val="thinThickSmallGap" w:sz="12" w:space="0" w:color="auto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59E01</w:t>
            </w:r>
          </w:p>
        </w:tc>
        <w:tc>
          <w:tcPr>
            <w:tcW w:w="2924" w:type="pct"/>
            <w:tcBorders>
              <w:top w:val="thinThickSmallGap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IF2S1, RPS27, RPL35A, RPS5, RPL26, RPL6, RPS19, RPL5, EIF3E, RPS11, RPL3, RPL22L1, RPL31, RPS8, RPS3A, RPL14, RPL18A, RPL30, KRAS, RPL17, RPL11, RPS18, EIF3A, RPL21, RPL35, RPS7, RPL13, RPL23A, RPS16, EIF3D, RPL24, RPS9, RPL18, RPS23, RPL34, RPS4X, EIF3C, RPL15, HRAS, RPL10, RPL10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E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3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9.59E00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DUFA10, UQCRC1, COX4I1, COX5A, NDUFA12, NDUFV3, NDUFV1, COX5B, COX6C, NDUFS1, CYC1, UQCRC2, NDUFS2, ATP5O, NDUFS3, NDUFA9, MT-CO2, UQCRFS1, ATP5B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tochondrial Dysfunc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E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8.68E00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DUFA10, UQCRC1, COX4I1, COX5A, NDUFA12, NDUFV3, NDUFV1, COX5B, COX6C, NDUFS1, CYC1, CYB5R3, UQCRC2, NDUFS2, ATP5O, NDUFS3, GSR, NDUFA9, AIFM1, MT-CO2, UQCRFS1, ATP5B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eIF4 and p70S6K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E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6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8.53E00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IF2S1, KRAS, RPS27, RPS18, ITGA3, EIF3A, RPS7, RPS5, RPS19, RPS16, EIF3D, EIF3E, RPS9, ITGB1, RPS23, RPS11, RPS8, RPS4X, EIF3C, RPS3A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TOR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8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5.97E00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RPS27, RPS18, EIF3A, RPS7, RPS5, RPS19, RPS16, EIF3D, EIF3E, RPS9, PLD2, RPS23, RPS11, RHOT1, RPS8, RPS4X, EIF3C, RPS3A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tin Nucleation by ARP-WASP Comple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2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1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68E00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PC5, KRAS, ITGA3, ITGB1, ARPC4, RHOT1, ARPC5L, HRAS, ARPC1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irus Entry via Endocytic Pathway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3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2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68E00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CLTA, ITGA3, ITGB1, ITGA6, AP2A2, HLA-B, AP2M1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oGDI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9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8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68E00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PC5, ARHGEF11, CFL1, ITGA3, RACK1, ITGB1, ARPC4, RHOT1, CDH1, CDH3, ARPC5L, ARPC1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Actin-based Motility by Rho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3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2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57E00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PC5, CFL1, ITGA3, ITGB1, ARPC4, RHOT1, ARPC5L, ARPC1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c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2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6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1E00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PC5, KRAS, CFL1, ITGA3, ITGB1, ARPC4, ARPC5L, HRAS, ARPC1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athrin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mediated Endocytosis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12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33E00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PC5, RAB11A, S100A8, PICALM, CLTA, ITGB1, ARPC4, AP2A2, AP2M1, ARPC5L, CSNK2A1, ARPC1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Ephrin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eceptor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6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4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32E00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PC5, KRAS, CFL1, ITGA3, RACK1, ITGB1, ARPC4, ARPC5L, EPHA2, HRAS, ARPC1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PPO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3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4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00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CRIB, PATJ, CSNK1D, AMOT, DLG1, TJP2, DLG5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8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9.35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CC1, RANBP2, KPNB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MLP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ignaling in Neutrophil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5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7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9.35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PC5, KRAS, CALM1 (includes others), RACK1, ARPC4, ARPC5L, HRAS, ARPC1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toli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ll-</w:t>
            </w: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toli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ll Junction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5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78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9.35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EPB41, OCLN, DLG1, ITGA3, ITGB1, PRKG2, TJP2, CDH1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dc42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7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2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7.99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PC5, CFL1, ITGA3, ITGB1, ARPC4, HLA-B, ARPC5L, ARPC1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D-myo-inositol </w:t>
            </w: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xakisphosphate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osynthesis II (Mammalian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2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7.99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ALM1 (includes others), INPP5K, SEC16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-</w:t>
            </w: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yo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inositol (1, 3, 4) - trisphosphate </w:t>
            </w:r>
          </w:p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osynthesi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2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7.99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ALM1 (includes others), INPP5K, SEC16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ignaling by Rho Family </w:t>
            </w: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TPases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1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8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7.99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PC5, ARHGEF11, CFL1, ITGA3, RACK1, ITGB1, ARPC4, RHOT1, CDH1, CDH3, ARPC5L, ARPC1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F2-mediated Oxidative Stress Respons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7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26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7.79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DNAJC10, DNAJB1, DNAJC11, GSR, DNAJB6, VCP, PRDX1, HRAS, MGST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dosterone Signaling in Epithelial Cell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2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5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7.44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HSPB1, KRAS, HSPA4, DNAJC10, DNAJB1, DNAJC11, HSP90B1, DNAJB6, 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uregulin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8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7.44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ERBIN, ITGA3, ITGB1, HSP90B1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olysis I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6.78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KM, GAPDH, ENO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modeling of Epithelial </w:t>
            </w: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herens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Junction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8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6.78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PC5, ARPC4, CDH1, ARPC5L, ARPC1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rin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nteractions at Neuromuscular Junc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7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6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6.75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ITGA3, ITGB1, ITGA6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Superpathway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D-</w:t>
            </w: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yo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inositol (1, 4, 5)-</w:t>
            </w:r>
          </w:p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isphosphate Metabolism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5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6.75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ALM1 (includes others), INPP5K, SEC16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cγ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eceptor-mediated Phagocytosis in </w:t>
            </w:r>
          </w:p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crophages and Monocyte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4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45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6.75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PC5, RAB11A, ARPC4, PLD2, ARPC5L, ARPC1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I3K/AKT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74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6.6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GDF15, ITGA3, ITGB1, HSP90B1, INPP5K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ioma Invasiveness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9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4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6.6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VTN, RHOT1, HRAS, PLG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veolar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mediated Endocytosis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7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4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6.6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FLOT1, ITGA3, ITGB1, ITGA6, HLA-B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grin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7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2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6.6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PC5, KRAS, ITGA3, ITGB1, ARPC4, ITGA6, RHOT1, ARPC5L, HRAS, ARPC1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stemic Lupus Erythematosus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1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1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6.12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NRNP200, KRAS, PRPF8, SNRPA1, SNRPA, EFTUD2, SNRPD3, HLA-B, HRAS, PRPF19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tin Cytoskeleton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5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5.87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SH1, ARPC5, KRAS, CFL1, ITGA3, ITGB1, ARPC4, ARPC5L, HRAS, ARPC1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tein Ubiquitination Pathwa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5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3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5.87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HSPB1, USP46, HSPA4, DNAJC10, DNAJB1, DNAJC11, HSP90B1, PSMD14, HLA-B, DNAJB6, PSMD2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R pathwa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5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7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5.87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IG3, PCN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ole of IL-17A in Psoriasi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8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4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5.33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100A8, S100A9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gulation of Cellular Mechanics by </w:t>
            </w: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lpain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6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7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5.27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ITGA3, ITGB1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rm Cell-</w:t>
            </w: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toli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ll Junction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4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3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5.12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CFL1, ITGA3, ITGB1, ITGA6, RHOT1, CDH1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NA Double-Strand Break Repair by Non-</w:t>
            </w:r>
          </w:p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Homologous End Join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1.42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3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5.06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IG3, XRCC6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Epithelial </w:t>
            </w: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herens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Junction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8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4.74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PC5, KRAS, ARPC4, CDH1, ARPC5L, HRAS, ARPC1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F-</w:t>
            </w: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κB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ctivation by Viruse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6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1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4.72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ITGA3, ITGB1, ITGA6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olichol and </w:t>
            </w: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olichyl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osphateBiosynthesis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5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4.72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HDD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smatch Repair in Eukaryote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1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4.4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FC4, PCN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ole of Tissue Factor in Cancer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9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4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4.39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CFL1, ITGA3, ITGB1, ITGA6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TEN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9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4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4.39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ITGA3, ITGB1, INPP5K, HRAS, CSNK2A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oA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8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4.34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PC5, ARHGEF11, CFL1, ARPC4, ARPC5L, ARPC1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yroid Cancer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9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4.16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CDH1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tathione Redox Reactions I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4.03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SR, MGST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-</w:t>
            </w: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yo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inositol (1, 4, 5) - trisphosphate </w:t>
            </w:r>
          </w:p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grad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4.03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INPP5K, SEC16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phthamide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3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98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EF2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DH Repair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3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98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APDH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xidized GTP and </w:t>
            </w: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GTP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etoxific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3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98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UVBL2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emokine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8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98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CFL1, CALM1 (includes others)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iacylglycerol Biosynthesi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7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4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97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GPAT5, DBT, PLPP2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DK5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6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1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94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ITGA3, ITGB1, ITGA6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DNA Methylation and Transcriptional </w:t>
            </w:r>
          </w:p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ression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4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8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HD4, RBBP4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K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8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CFL1, ITGA3, ITGB1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ospholipase C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74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HGEF11, KRAS, CALM1 (includes others), ITGA3, RACK1, ITGB1, PLD2, RHOT1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doplasmic Reticulum Stress Pathwa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2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68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IF2S1, HSP90B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ght Junction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2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68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ATJ, EPB41, OCLN, MPP5, TJP2, VAPA, SAFB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lyamine Regulation in Colon Cancer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9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67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PSMA8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ranched-chain α-keto acid Dehydrogenase </w:t>
            </w:r>
          </w:p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ple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67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BT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me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Biosynthesis from Uroporphyrinogen-</w:t>
            </w:r>
          </w:p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II I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67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POX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tathione Redox Reactions II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67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SR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line Biosynthesis I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67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YCR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ncer Drug Resistance By Drug Efflux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12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26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YBX1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pid Antigen Presentation by CD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E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3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2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P2A2, AP2M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xillin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97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5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2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ITGA3, ITGB1, ITGA6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coneogenesis I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1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08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APDH, ENO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Trehalose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egradation II (</w:t>
            </w: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ehalase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1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08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HK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cropinocytosis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7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4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08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USP6NL, ITGB1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maphorin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ignaling in Neuron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7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77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.05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FL1, ITGB1, RHOT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folded protein respons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9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6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HSPA4, HSP90B1, VCP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agosome form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6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5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VTN, ITGA3, ITGB1, RHOT1, 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-4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24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6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HMGA1, INPP5K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xonal Guidance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18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7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ARHGEF11, RACK1, ITGA3, ARPC5L, EPHA2, PLCD3, ARPC5, CFL1, ITGB1, ARPC4, PSMD14, HRAS, ARPC1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α-Adrenergic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1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1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CALM1 (includes others), RACK1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lanoma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3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5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CDH1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agosome matur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2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4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TP6V0A1, HLA-B, ATP6V1A, PRDX1, DYNLL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line Biosynthesis II (from Arginine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96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7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YCR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rginine Degradation VI (Arginase 2 </w:t>
            </w:r>
          </w:p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hway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96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7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YCR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cetyl-CoA Biosynthesis I (Pyruvate </w:t>
            </w:r>
          </w:p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hydrogenase Complex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96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7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3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BT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optosis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71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5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79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AIFM1, HRAS, ACIN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DGF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5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4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59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INPP5K, HRAS, CSNK2A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D28 Signaling in T Helper Cell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7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3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56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PC5, CALM1 (includes others), ARPC4, ARPC5L, ARPC1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Reelin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ignaling in Neuron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1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5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5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HGEF11, ITGA3, ITGB1, ITGA6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-8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1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7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5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RACK1, PLD2, CSTB, RHOT1, CDH1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R3 Signaling in Eosinophil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7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7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5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CFL1, CALM1 (includes others), RACK1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p Junction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9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6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32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SNK1D, KRAS, CSNK1G3, PRKG2, HRAS, 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DP-glucose Biosynthesi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1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E-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32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HK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untington's Disease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1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6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32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HSPA4, CLTA, DNAJB1, RACK1, AP2A2, PSMA8, HRAS, ATP5B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 Cycle: G1/S Checkpoint Regul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8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6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32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GNL3, RPL5, RPL1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nt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β-catenin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3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1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32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UVBL2, CSNK1D, CSNK1G3, CDH1, CDH3, CSNK2A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dometrial Cancer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4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9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32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CDH1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-2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4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9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32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HRAS, CSNK2A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costatin</w:t>
            </w:r>
            <w:proofErr w:type="spellEnd"/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5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8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32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, 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TLA4 Signaling in Cytotoxic T </w:t>
            </w:r>
          </w:p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ocyte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2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8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32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3B67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LTA, AP2A2, HLA-B, AP2M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FAK Signal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7.52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08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32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ITGA3,ITGB1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Stearate Biosynthesis I (Animals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7.35E-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71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32E-01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DBT,ACOT9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Assembly of RNA Polymerase I Complex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7.3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1.11E-01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32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UBTF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Glucose and Glucose-1-phosphate Degradation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7.3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1.11E-01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32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HK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Heme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Biosynthesis II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7.3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1.11E-01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32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CPOX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lastRenderedPageBreak/>
              <w:t>VEGF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7.31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32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EIF2S1,KRAS,ELAVL1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Complement System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7.16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56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2.22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CD59,C1QBP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Role of NFAT in Regulation of the Immune Response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6.79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37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CSNK1D,KRAS,CALM1 (includes others),RACK1,CSNK1G3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Superpathway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of Inositol Phosphate Compound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6.76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24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CALM1 (includes others),ATP1A1,INPP5K,SET,SEC16A,PPFIBP2,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Antiproliferative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Role of Somatostatin Receptor 2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6.62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17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8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RACK1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Acyl-CoA Hydrolysi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6.5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9.09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8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ACOT9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Purine Nucleotides De Novo Biosynthesis II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6.5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9.09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8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IMPDH2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UDP-N-acetyl-D-</w:t>
            </w: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galactosamine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Biosynthesis II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6.5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9.09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8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HK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Ephrin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B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6.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11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8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CFL1,RACK1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GM-CSF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6.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11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8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RACK1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Neuroprotective Role of THOP1 in Alzheimer's Disease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6.48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8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HLA-B,PLG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Androgen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6.34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64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7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HSPA4,CALM1 (includes others),DNAJB1,RACK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Assembly of RNA Polymerase III Complex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6.24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8.3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76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SF3A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GDNF Family Ligand-Receptor Interaction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6.1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9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76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PDLIM7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Role of p14/p19ARF in Tumor Suppression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6.1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76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76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UBTF,SF3A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lastRenderedPageBreak/>
              <w:t>UVC-Induced MAPK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6.1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76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76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iNOS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6.02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6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68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HMGA1,CALM1 (includes others)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HGF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99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51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68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ITGA3,ITGB1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 xml:space="preserve">Regulation of IL-2 Expression in Activated and </w:t>
            </w: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Anergic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T Lymphocyte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96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8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68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CALM1 (includes others)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Choline Biosynthesis III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94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7.69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68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PLD2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Cardiac Hypertrophy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79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02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58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HSPB1,KRAS,CALM1 (includes others),RACK1,RHOT1,HRAS,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Synaptic Long Term Potentiation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74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42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58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CALM1 (includes others),HRAS,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Sperm Motility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66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39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58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TWF1,CALM1 (includes others),PRKG2,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nNOS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Signaling in Skeletal Muscle Cell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66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7.14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58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CALM1 (includes others)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Urate Biosynthesis/Inosine 5'-phosphate Degradation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66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7.14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58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IMPDH2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 xml:space="preserve">Dopamine-DARPP32 Feedback in </w:t>
            </w: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cAMP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54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16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8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CSNK1D,CALM1 (includes others),CSNK1G3,PRKG2,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Telomere Extension by Telomerase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41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6.67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XRCC6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Thrombin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36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ARHGEF11,KRAS,RACK1,RHOT1,HRAS,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Cell Cycle: G2/M DNA Damage Checkpoint Regulation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23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08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TOP2A,TOP2B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PI3K Signaling in B Lymphocyte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21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2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CALM1 (includes others),HRAS,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Bladder Cancer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2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49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CDH1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Granzyme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B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1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6.2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NUMA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lastRenderedPageBreak/>
              <w:t>Methionine Degradation I (to Homocysteine)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1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6.2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PRMT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CXCR4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1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0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ARHGEF11,KRAS,RACK1,RHOT1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Amyloid Process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11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CSNK1D,CSNK2A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Granulocyte Adhesion and Diapedesi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09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0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HSPB1,GLG1,ITGA3,ITGB1,ITGA6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PPARα/RXRα Activation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03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01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SP90B1,AP2A2,HRAS,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G Beta Gamma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02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41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RACK1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HER-2 Signaling in Breast Cancer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02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41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ITGB1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IL-6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1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HSPB1,KRAS,HRAS,CSNK2A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Granzyme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A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96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88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SET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γ-</w:t>
            </w: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linolenate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Biosynthesis II (Animals)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96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88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CYB5R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Estrogen Receptor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93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12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PELP1,HNRNPD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Tec Kinase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91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98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ITGA3,RACK1,ITGB1,GTF2I,RHOT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PPAR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86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3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SP90B1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Gα12/13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79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08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CDH1,CDH3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p70S6K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79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08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,EEF2,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FcγRIIB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Signaling in B Lymphocyte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78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77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Valine Degradation I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7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56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DBT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 xml:space="preserve">Cysteine Biosynthesis III </w:t>
            </w:r>
            <w:r w:rsidRPr="003B6794">
              <w:rPr>
                <w:rFonts w:ascii="Times New Roman" w:hAnsi="Times New Roman" w:cs="Times New Roman"/>
                <w:sz w:val="22"/>
              </w:rPr>
              <w:lastRenderedPageBreak/>
              <w:t>(</w:t>
            </w: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mammalia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lastRenderedPageBreak/>
              <w:t>4.7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56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PRMT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lastRenderedPageBreak/>
              <w:t xml:space="preserve">P2Y </w:t>
            </w: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Purigenic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Receptor Signaling Pathway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73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0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RACK1,HRAS,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Prostate Cancer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26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4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SP90B1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Role of CHK Proteins in Cell Cycle Checkpoint Control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5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64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3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RFC4,PCN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GADD45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5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26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3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PCN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Purine Nucleotides Degradation II (Aerobic)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5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.26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3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IMPDH2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Maturity Onset Diabetes of Young (MODY)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39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24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GAPDH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Hereditary Breast Cancer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23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88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SMARCA2,RFC4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-phosphoinositide Degradation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23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88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ATP1A1,INPP5K,SET,PPFIBP2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Phospholipase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18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39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PLD2,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Synaptic Long Term Depression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1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86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PRKG2,HRAS,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D-myo-inositol-5-phosphate Metabolism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1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86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ATP1A1,SET,PPFIBP2,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CREB Signaling in Neuron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14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7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CALM1 (includes others),RACK1,HRAS,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B Cell Receptor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14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7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CFL1,CALM1 (includes others),INPP5K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CNTF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09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3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Ephrin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A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09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3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CFL1,EPHA2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Cholecystokinin/Gastrin-mediated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0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97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RHOT1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lastRenderedPageBreak/>
              <w:t>UVA-Induced MAPK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0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97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9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,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ERK5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84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17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Hypoxia Signaling in the Cardiovascular System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84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17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CSNK1D,HSP90B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Role of NFAT in Cardiac Hypertrophy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81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6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CALM1 (includes others),RACK1,HRAS,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Tumoricidal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Function of Hepatic Natural Killer Cell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78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17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AIFM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CDP-diacylglycerol Biosynthesis I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78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17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AGPAT5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Glutathione-mediated Detoxification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78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4.17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MGST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IGF-1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73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8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,CSNK2A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Thrombopoietin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68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08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Telomerase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61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78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SP90B1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Gαs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61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78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ADD1,RACK1,AD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Nitric Oxide Signaling in the Cardiovascular System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61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78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CALM1 (includes others),HSP90B1,PRKG2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T Cell Receptor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61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78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CALM1 (includes others)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GABA Receptor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6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0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AP2A2,AP2M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Glioma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5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7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CALM1 (includes others)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CCR5 Signaling in Macrophage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53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99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CALM1 (includes others),RACK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Phosphatidylglycerol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Biosynthesis II (Non-</w:t>
            </w: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plastidic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52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8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AGPAT5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lastRenderedPageBreak/>
              <w:t>ErbB2-ErbB3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4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94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EGF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4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94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HRAS,CSNK2A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p53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43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7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GNL3,CSNK1D,PCNA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ERK/MAPK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41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5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HSPB1,KRAS,ITGA3,ITGB1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IL-15 Production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4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7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TWF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Cell Cycle Control of Chromosomal Replication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4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7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MCM5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D-</w:t>
            </w: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myo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>-inositol (1,4,5)-Trisphosphate Biosynthesi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4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7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Melatonin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38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9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CALM1 (includes others),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 xml:space="preserve">Role of JAK1 and JAK3 in </w:t>
            </w: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γc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Cytokine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38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9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Myc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Mediated Apoptosis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31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86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Role of MAPK Signaling in the Pathogenesis of Influenza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31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86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ErbB4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31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86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 xml:space="preserve">Glioblastoma </w:t>
            </w: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Multiforme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26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5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RHOT1,HRAS,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Gαq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26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5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CALM1 (includes others),RACK1,PLD2,RHOT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Breast Cancer Regulation by Stathmin1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2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48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13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ARHGEF11,KRAS,CALM1 (includes others),RACK1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 xml:space="preserve">Role of </w:t>
            </w: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Wnt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>/GSK-3β Signaling in the Pathogenesis of Influenza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18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78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7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CSNK1D,CSNK1G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STAT3 Pathway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11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74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7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lastRenderedPageBreak/>
              <w:t>BMP signaling pathway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0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7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7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Fc Epsilon RI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02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52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7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INPP5K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Cytotoxic T Lymphocyte-mediated Apoptosis of Target Cell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9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2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7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HLA-B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G Protein Signaling Mediated by Tubby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9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2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7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RACK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Superpathway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of Methionine Degradation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9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2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7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PRMT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Natural Killer Cell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9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7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INPP5K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Gα</w:t>
            </w: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i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9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7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RACK1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IL-15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93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6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7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Angiopoietin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93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6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7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Neurotrophin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>/TRK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93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6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7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D-</w:t>
            </w: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myo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>-inositol (1,4,5,6)-</w:t>
            </w: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Tetrakisphosphate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Biosynthesi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8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46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7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ATP1A1,SET,PPFIBP2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D-</w:t>
            </w: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myo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>-inositol (3,4,5,6)-</w:t>
            </w: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tetrakisphosphate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Biosynthesi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8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46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7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ATP1A1,SET,PPFIBP2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Non-Small Cell Lung Cancer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8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6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7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Estrogen-Dependent Breast Cancer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8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6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7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Role of BRCA1 in DNA Damage Response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81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56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6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SMARCA2,RFC4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Circadian Rhythm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79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3.0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6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CSNK1D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lastRenderedPageBreak/>
              <w:t>Calcium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76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3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6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LETM1,CALM1 (includes others),MCU,ASPH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Erythropoietin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7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5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6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Renal Cell Carcinoma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7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5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6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Cellular Effects of Sildenafil (Viagra)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74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4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6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CALM1 (includes others),PRKG2,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Coagulation System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62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86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2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PLG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Cell Cycle Regulation by BTG Family Protein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62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86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2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PRMT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FLT3 Signaling in Hematopoietic Progenitor Cell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59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44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2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Agranulocyte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Adhesion and Diapedesi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58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29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2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GLG1,ITGA3,ITGB1,ITGA6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14-3-3-mediated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5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3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2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,PLCD3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IL-3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54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41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2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Prolactin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54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41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2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JAK/Stat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54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41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2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PEDF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49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38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1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HMGB1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49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29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1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RHOT1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t>tRNA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Splic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46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7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1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SMPDL3B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Antigen Presentation Pathway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46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7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1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HLA-B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IL-17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44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3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1.01E-01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LPS-stimulated MAPK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39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3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9.95E-02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B6794">
              <w:rPr>
                <w:rFonts w:ascii="Times New Roman" w:hAnsi="Times New Roman" w:cs="Times New Roman"/>
                <w:sz w:val="22"/>
              </w:rPr>
              <w:lastRenderedPageBreak/>
              <w:t>tRNA</w:t>
            </w:r>
            <w:proofErr w:type="spellEnd"/>
            <w:r w:rsidRPr="003B6794">
              <w:rPr>
                <w:rFonts w:ascii="Times New Roman" w:hAnsi="Times New Roman" w:cs="Times New Roman"/>
                <w:sz w:val="22"/>
              </w:rPr>
              <w:t xml:space="preserve"> Charg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39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6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9.95E-02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IAR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Cardiac β-adrenergic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37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24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9.95E-02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SMPDL3B,AKAP2,RACK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TGF-β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3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3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9.89E-02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VEGF Family Ligand-Receptor Interaction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3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27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9.65E-02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KRAS,HRAS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Crosstalk between Dendritic Cells and Natural Killer Cell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2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2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9.65E-02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HLA-B,FSCN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Role of PKR in Interferon Induction and Antiviral Response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2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9.65E-02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EIF2S1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Transcriptional Regulatory Network in Embryonic Stem Cell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25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5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9.65E-02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SET</w:t>
            </w:r>
          </w:p>
        </w:tc>
      </w:tr>
      <w:tr w:rsidR="00830A28" w:rsidRPr="003B6794" w:rsidTr="00D61D5D">
        <w:trPr>
          <w:trHeight w:val="20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Mechanisms of Viral Exit from Host Cells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18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44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9.17E-02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CHMP4B</w:t>
            </w:r>
          </w:p>
        </w:tc>
      </w:tr>
      <w:tr w:rsidR="00830A28" w:rsidRPr="003B6794" w:rsidTr="00D61D5D">
        <w:trPr>
          <w:trHeight w:val="95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Autoimmune Thyroid Disease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12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38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8.71E-02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HLA-B</w:t>
            </w:r>
          </w:p>
        </w:tc>
      </w:tr>
      <w:tr w:rsidR="00830A28" w:rsidRPr="003B6794" w:rsidTr="00D61D5D">
        <w:trPr>
          <w:trHeight w:val="95"/>
        </w:trPr>
        <w:tc>
          <w:tcPr>
            <w:tcW w:w="10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Graft-versus-Host Disease Signaling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E-0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6794">
              <w:rPr>
                <w:rFonts w:ascii="Times New Roman" w:hAnsi="Times New Roman" w:cs="Times New Roman"/>
                <w:sz w:val="22"/>
              </w:rPr>
              <w:t>2.27E-0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830A28" w:rsidRPr="00830A28" w:rsidRDefault="00830A28" w:rsidP="00D61D5D">
            <w:pPr>
              <w:wordWrap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A28">
              <w:rPr>
                <w:rFonts w:ascii="Times New Roman" w:hAnsi="Times New Roman" w:cs="Times New Roman"/>
                <w:sz w:val="22"/>
              </w:rPr>
              <w:t>7.69E-02</w:t>
            </w:r>
          </w:p>
        </w:tc>
        <w:tc>
          <w:tcPr>
            <w:tcW w:w="292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30A28" w:rsidRPr="003B6794" w:rsidRDefault="00830A28" w:rsidP="00D61D5D">
            <w:pPr>
              <w:wordWrap/>
              <w:spacing w:before="120" w:after="12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B6794">
              <w:rPr>
                <w:rFonts w:ascii="Times New Roman" w:hAnsi="Times New Roman" w:cs="Times New Roman"/>
                <w:i/>
                <w:sz w:val="22"/>
              </w:rPr>
              <w:t>HLA-B</w:t>
            </w:r>
          </w:p>
        </w:tc>
      </w:tr>
    </w:tbl>
    <w:p w:rsidR="002D0004" w:rsidRPr="003B6794" w:rsidRDefault="002D0004">
      <w:pPr>
        <w:rPr>
          <w:rFonts w:ascii="Times New Roman" w:hAnsi="Times New Roman" w:cs="Times New Roman"/>
          <w:sz w:val="22"/>
        </w:rPr>
      </w:pPr>
    </w:p>
    <w:sectPr w:rsidR="002D0004" w:rsidRPr="003B6794" w:rsidSect="00394D7F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167C" w:rsidRDefault="009F167C" w:rsidP="003B6794">
      <w:pPr>
        <w:spacing w:after="0" w:line="240" w:lineRule="auto"/>
      </w:pPr>
      <w:r>
        <w:separator/>
      </w:r>
    </w:p>
  </w:endnote>
  <w:endnote w:type="continuationSeparator" w:id="0">
    <w:p w:rsidR="009F167C" w:rsidRDefault="009F167C" w:rsidP="003B6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167C" w:rsidRDefault="009F167C" w:rsidP="003B6794">
      <w:pPr>
        <w:spacing w:after="0" w:line="240" w:lineRule="auto"/>
      </w:pPr>
      <w:r>
        <w:separator/>
      </w:r>
    </w:p>
  </w:footnote>
  <w:footnote w:type="continuationSeparator" w:id="0">
    <w:p w:rsidR="009F167C" w:rsidRDefault="009F167C" w:rsidP="003B67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94D7F"/>
    <w:rsid w:val="00053A4A"/>
    <w:rsid w:val="00101F55"/>
    <w:rsid w:val="001332DF"/>
    <w:rsid w:val="002307E6"/>
    <w:rsid w:val="00246D53"/>
    <w:rsid w:val="002D0004"/>
    <w:rsid w:val="00394D7F"/>
    <w:rsid w:val="003B6794"/>
    <w:rsid w:val="0044590B"/>
    <w:rsid w:val="00456D69"/>
    <w:rsid w:val="00615626"/>
    <w:rsid w:val="007116F7"/>
    <w:rsid w:val="00830A28"/>
    <w:rsid w:val="008B7446"/>
    <w:rsid w:val="00910B19"/>
    <w:rsid w:val="00967BA5"/>
    <w:rsid w:val="009E4F61"/>
    <w:rsid w:val="009F167C"/>
    <w:rsid w:val="00B1561A"/>
    <w:rsid w:val="00BA6FA6"/>
    <w:rsid w:val="00C8670B"/>
    <w:rsid w:val="00C9720F"/>
    <w:rsid w:val="00CA3BDE"/>
    <w:rsid w:val="00D61D5D"/>
    <w:rsid w:val="00DA3C15"/>
    <w:rsid w:val="00F15CBF"/>
    <w:rsid w:val="00F4057F"/>
    <w:rsid w:val="00F61560"/>
    <w:rsid w:val="00F85668"/>
    <w:rsid w:val="00F9114B"/>
    <w:rsid w:val="00FA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0B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394D7F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d">
    <w:name w:val="td"/>
    <w:basedOn w:val="a"/>
    <w:rsid w:val="00394D7F"/>
    <w:pPr>
      <w:wordWrap/>
      <w:spacing w:after="0" w:line="240" w:lineRule="auto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394D7F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3B67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3B6794"/>
  </w:style>
  <w:style w:type="paragraph" w:styleId="a5">
    <w:name w:val="footer"/>
    <w:basedOn w:val="a"/>
    <w:link w:val="Char0"/>
    <w:uiPriority w:val="99"/>
    <w:unhideWhenUsed/>
    <w:rsid w:val="003B67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3B67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394D7F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d">
    <w:name w:val="td"/>
    <w:basedOn w:val="a"/>
    <w:rsid w:val="00394D7F"/>
    <w:pPr>
      <w:wordWrap/>
      <w:spacing w:after="0" w:line="240" w:lineRule="auto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394D7F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3B67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3B6794"/>
  </w:style>
  <w:style w:type="paragraph" w:styleId="a5">
    <w:name w:val="footer"/>
    <w:basedOn w:val="a"/>
    <w:link w:val="Char0"/>
    <w:uiPriority w:val="99"/>
    <w:unhideWhenUsed/>
    <w:rsid w:val="003B67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3B6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5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96BEEB-5C26-4BF5-9670-0509E76B9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165</Words>
  <Characters>18041</Characters>
  <Application>Microsoft Office Word</Application>
  <DocSecurity>0</DocSecurity>
  <Lines>150</Lines>
  <Paragraphs>4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원복</dc:creator>
  <cp:lastModifiedBy>JHK</cp:lastModifiedBy>
  <cp:revision>2</cp:revision>
  <cp:lastPrinted>2016-07-28T06:22:00Z</cp:lastPrinted>
  <dcterms:created xsi:type="dcterms:W3CDTF">2016-11-04T13:41:00Z</dcterms:created>
  <dcterms:modified xsi:type="dcterms:W3CDTF">2016-11-04T13:41:00Z</dcterms:modified>
</cp:coreProperties>
</file>